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F92" w:rsidRPr="000E579B" w:rsidRDefault="00084F92" w:rsidP="00084F92">
      <w:pPr>
        <w:spacing w:after="0" w:line="240" w:lineRule="auto"/>
        <w:jc w:val="both"/>
        <w:outlineLvl w:val="0"/>
        <w:rPr>
          <w:rFonts w:ascii="Arial" w:hAnsi="Arial" w:cs="Arial"/>
          <w:b/>
          <w:lang w:val="en-US"/>
        </w:rPr>
      </w:pPr>
      <w:r w:rsidRPr="000E579B">
        <w:rPr>
          <w:rFonts w:ascii="Arial" w:hAnsi="Arial" w:cs="Arial"/>
          <w:b/>
          <w:lang w:val="en-US"/>
        </w:rPr>
        <w:t xml:space="preserve">Table S2: Primers used for </w:t>
      </w:r>
      <w:proofErr w:type="spellStart"/>
      <w:r w:rsidRPr="000E579B">
        <w:rPr>
          <w:rFonts w:ascii="Arial" w:hAnsi="Arial" w:cs="Arial"/>
          <w:b/>
          <w:lang w:val="en-US"/>
        </w:rPr>
        <w:t>ChIP</w:t>
      </w:r>
      <w:proofErr w:type="spellEnd"/>
      <w:r w:rsidRPr="000E579B">
        <w:rPr>
          <w:rFonts w:ascii="Arial" w:hAnsi="Arial" w:cs="Arial"/>
          <w:b/>
          <w:lang w:val="en-US"/>
        </w:rPr>
        <w:t>/</w:t>
      </w:r>
      <w:proofErr w:type="spellStart"/>
      <w:r w:rsidRPr="000E579B">
        <w:rPr>
          <w:rFonts w:ascii="Arial" w:hAnsi="Arial" w:cs="Arial"/>
          <w:b/>
          <w:lang w:val="en-US"/>
        </w:rPr>
        <w:t>qPCR</w:t>
      </w:r>
      <w:proofErr w:type="spellEnd"/>
      <w:r w:rsidRPr="000E579B">
        <w:rPr>
          <w:rFonts w:ascii="Arial" w:hAnsi="Arial" w:cs="Arial"/>
          <w:b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68"/>
        <w:gridCol w:w="3118"/>
        <w:gridCol w:w="4836"/>
      </w:tblGrid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0E579B">
              <w:rPr>
                <w:rFonts w:ascii="Arial" w:hAnsi="Arial" w:cs="Arial"/>
                <w:b/>
                <w:lang w:val="en-US"/>
              </w:rPr>
              <w:t>Primer name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0E579B">
              <w:rPr>
                <w:rFonts w:ascii="Arial" w:hAnsi="Arial" w:cs="Arial"/>
                <w:b/>
                <w:lang w:val="en-US"/>
              </w:rPr>
              <w:t>location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0E579B">
              <w:rPr>
                <w:rFonts w:ascii="Arial" w:hAnsi="Arial" w:cs="Arial"/>
                <w:b/>
                <w:lang w:val="en-US"/>
              </w:rPr>
              <w:t>sequence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R3F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>Ura4-3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TTCTGTTCCAACACCAATGTTT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R3R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>Ura4-3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TGTACAAAGCCAATGAAAGATG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ura4F1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>Ura4-2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GACTCCACGACCAACAATGA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ura4R1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>Ura4-2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CTGGTATCGGCTTGGATGTT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uraR2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>Ura4-1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CAAATTCGCAGACATTGGAA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uraF2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>Ura4-1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TGATATGAGCCCAAGAAGCA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L5F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i/>
                <w:lang w:val="en-US"/>
              </w:rPr>
              <w:t>RTS1</w:t>
            </w:r>
            <w:r w:rsidRPr="000E579B">
              <w:rPr>
                <w:rFonts w:ascii="Arial" w:hAnsi="Arial" w:cs="Arial"/>
                <w:lang w:val="en-US"/>
              </w:rPr>
              <w:t>-RFB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AGGGCATTAAGGCTTATTTACAGA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L5R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i/>
                <w:lang w:val="en-US"/>
              </w:rPr>
              <w:t>RTS1</w:t>
            </w:r>
            <w:r w:rsidRPr="000E579B">
              <w:rPr>
                <w:rFonts w:ascii="Arial" w:hAnsi="Arial" w:cs="Arial"/>
                <w:lang w:val="en-US"/>
              </w:rPr>
              <w:t>-RFB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TCACGTTTAATTTCAAACATCCA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L3F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i/>
                <w:lang w:val="en-US"/>
              </w:rPr>
              <w:t>RTS1</w:t>
            </w:r>
            <w:r w:rsidRPr="000E579B">
              <w:rPr>
                <w:rFonts w:ascii="Arial" w:hAnsi="Arial" w:cs="Arial"/>
                <w:lang w:val="en-US"/>
              </w:rPr>
              <w:t>-RFB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TTTAAATCAAATCTTCCATGCG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L3R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i/>
                <w:lang w:val="en-US"/>
              </w:rPr>
              <w:t>RTS1</w:t>
            </w:r>
            <w:r w:rsidRPr="000E579B">
              <w:rPr>
                <w:rFonts w:ascii="Arial" w:hAnsi="Arial" w:cs="Arial"/>
                <w:lang w:val="en-US"/>
              </w:rPr>
              <w:t>-RFB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TGTACCCATGAGCAAACTGC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L400F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 xml:space="preserve">0.4 Kb away from </w:t>
            </w:r>
            <w:r w:rsidRPr="000E579B">
              <w:rPr>
                <w:rFonts w:ascii="Arial" w:hAnsi="Arial" w:cs="Arial"/>
                <w:i/>
                <w:lang w:val="en-US"/>
              </w:rPr>
              <w:t>RTS1</w:t>
            </w:r>
            <w:r w:rsidRPr="000E579B">
              <w:rPr>
                <w:rFonts w:ascii="Arial" w:hAnsi="Arial" w:cs="Arial"/>
                <w:lang w:val="en-US"/>
              </w:rPr>
              <w:t>-RFB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ATCTGACATGGCATTCCTCA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L400R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 xml:space="preserve">0.4 Kb away from </w:t>
            </w:r>
            <w:r w:rsidRPr="000E579B">
              <w:rPr>
                <w:rFonts w:ascii="Arial" w:hAnsi="Arial" w:cs="Arial"/>
                <w:i/>
                <w:lang w:val="en-US"/>
              </w:rPr>
              <w:t>RTS1</w:t>
            </w:r>
            <w:r w:rsidRPr="000E579B">
              <w:rPr>
                <w:rFonts w:ascii="Arial" w:hAnsi="Arial" w:cs="Arial"/>
                <w:lang w:val="en-US"/>
              </w:rPr>
              <w:t>-RFB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GATGCCAGACCGTAATGACA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L600F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 xml:space="preserve">0.6 Kb away from </w:t>
            </w:r>
            <w:r w:rsidRPr="000E579B">
              <w:rPr>
                <w:rFonts w:ascii="Arial" w:hAnsi="Arial" w:cs="Arial"/>
                <w:i/>
                <w:lang w:val="en-US"/>
              </w:rPr>
              <w:t>RTS1</w:t>
            </w:r>
            <w:r w:rsidRPr="000E579B">
              <w:rPr>
                <w:rFonts w:ascii="Arial" w:hAnsi="Arial" w:cs="Arial"/>
                <w:lang w:val="en-US"/>
              </w:rPr>
              <w:t>-RFB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CCATTGACTAGGAGGACTTTGAG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L600R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 xml:space="preserve">0.6 Kb away from </w:t>
            </w:r>
            <w:r w:rsidRPr="000E579B">
              <w:rPr>
                <w:rFonts w:ascii="Arial" w:hAnsi="Arial" w:cs="Arial"/>
                <w:i/>
                <w:lang w:val="en-US"/>
              </w:rPr>
              <w:t>RTS1</w:t>
            </w:r>
            <w:r w:rsidRPr="000E579B">
              <w:rPr>
                <w:rFonts w:ascii="Arial" w:hAnsi="Arial" w:cs="Arial"/>
                <w:lang w:val="en-US"/>
              </w:rPr>
              <w:t>-RFB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CCCTGGCGGTTGTAGTTAGT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L900F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 xml:space="preserve">0.9 Kb away from </w:t>
            </w:r>
            <w:r w:rsidRPr="000E579B">
              <w:rPr>
                <w:rFonts w:ascii="Arial" w:hAnsi="Arial" w:cs="Arial"/>
                <w:i/>
                <w:lang w:val="en-US"/>
              </w:rPr>
              <w:t>RTS1</w:t>
            </w:r>
            <w:r w:rsidRPr="000E579B">
              <w:rPr>
                <w:rFonts w:ascii="Arial" w:hAnsi="Arial" w:cs="Arial"/>
                <w:lang w:val="en-US"/>
              </w:rPr>
              <w:t>-RFB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AACGGTTGTAGAAGACGAGCA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L900R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 xml:space="preserve">0.9 Kb away from </w:t>
            </w:r>
            <w:r w:rsidRPr="000E579B">
              <w:rPr>
                <w:rFonts w:ascii="Arial" w:hAnsi="Arial" w:cs="Arial"/>
                <w:i/>
                <w:lang w:val="en-US"/>
              </w:rPr>
              <w:t>RTS1</w:t>
            </w:r>
            <w:r w:rsidRPr="000E579B">
              <w:rPr>
                <w:rFonts w:ascii="Arial" w:hAnsi="Arial" w:cs="Arial"/>
                <w:lang w:val="en-US"/>
              </w:rPr>
              <w:t>-RFB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TGTAAGCACACCTTCAATGTATCA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L1400F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 xml:space="preserve">1.4 Kb away from </w:t>
            </w:r>
            <w:r w:rsidRPr="000E579B">
              <w:rPr>
                <w:rFonts w:ascii="Arial" w:hAnsi="Arial" w:cs="Arial"/>
                <w:i/>
                <w:lang w:val="en-US"/>
              </w:rPr>
              <w:t>RTS1</w:t>
            </w:r>
            <w:r w:rsidRPr="000E579B">
              <w:rPr>
                <w:rFonts w:ascii="Arial" w:hAnsi="Arial" w:cs="Arial"/>
                <w:lang w:val="en-US"/>
              </w:rPr>
              <w:t>-RFB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AACATCGGTGACCTCGTTCT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L1400R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 xml:space="preserve">1.4 Kb away from </w:t>
            </w:r>
            <w:r w:rsidRPr="000E579B">
              <w:rPr>
                <w:rFonts w:ascii="Arial" w:hAnsi="Arial" w:cs="Arial"/>
                <w:i/>
                <w:lang w:val="en-US"/>
              </w:rPr>
              <w:t>RTS1</w:t>
            </w:r>
            <w:r w:rsidRPr="000E579B">
              <w:rPr>
                <w:rFonts w:ascii="Arial" w:hAnsi="Arial" w:cs="Arial"/>
                <w:lang w:val="en-US"/>
              </w:rPr>
              <w:t>-RFB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CTCTTCGCTCCAAGCGTTAT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L1800F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 xml:space="preserve">1.8 Kb away from </w:t>
            </w:r>
            <w:r w:rsidRPr="000E579B">
              <w:rPr>
                <w:rFonts w:ascii="Arial" w:hAnsi="Arial" w:cs="Arial"/>
                <w:i/>
                <w:lang w:val="en-US"/>
              </w:rPr>
              <w:t>RTS1</w:t>
            </w:r>
            <w:r w:rsidRPr="000E579B">
              <w:rPr>
                <w:rFonts w:ascii="Arial" w:hAnsi="Arial" w:cs="Arial"/>
                <w:lang w:val="en-US"/>
              </w:rPr>
              <w:t>-RFB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GATGCCAGACCGTAATGACA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L1800R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 xml:space="preserve">1.8 Kb away from </w:t>
            </w:r>
            <w:r w:rsidRPr="000E579B">
              <w:rPr>
                <w:rFonts w:ascii="Arial" w:hAnsi="Arial" w:cs="Arial"/>
                <w:i/>
                <w:lang w:val="en-US"/>
              </w:rPr>
              <w:t>RTS1</w:t>
            </w:r>
            <w:r w:rsidRPr="000E579B">
              <w:rPr>
                <w:rFonts w:ascii="Arial" w:hAnsi="Arial" w:cs="Arial"/>
                <w:lang w:val="en-US"/>
              </w:rPr>
              <w:t>-RFB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TGAATACGCCGTTACTCCTAAAG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L2200F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 xml:space="preserve">2.2 Kb away from </w:t>
            </w:r>
            <w:r w:rsidRPr="000E579B">
              <w:rPr>
                <w:rFonts w:ascii="Arial" w:hAnsi="Arial" w:cs="Arial"/>
                <w:i/>
                <w:lang w:val="en-US"/>
              </w:rPr>
              <w:t>RTS1</w:t>
            </w:r>
            <w:r w:rsidRPr="000E579B">
              <w:rPr>
                <w:rFonts w:ascii="Arial" w:hAnsi="Arial" w:cs="Arial"/>
                <w:lang w:val="en-US"/>
              </w:rPr>
              <w:t>-RFB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AAGGCAAGAAACGCTGAGAC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L2200R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 xml:space="preserve">2.2 Kb away from </w:t>
            </w:r>
            <w:r w:rsidRPr="000E579B">
              <w:rPr>
                <w:rFonts w:ascii="Arial" w:hAnsi="Arial" w:cs="Arial"/>
                <w:i/>
                <w:lang w:val="en-US"/>
              </w:rPr>
              <w:t>RTS1</w:t>
            </w:r>
            <w:r w:rsidRPr="000E579B">
              <w:rPr>
                <w:rFonts w:ascii="Arial" w:hAnsi="Arial" w:cs="Arial"/>
                <w:lang w:val="en-US"/>
              </w:rPr>
              <w:t>-RFB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GGCATGCATACTACCCGATAA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L2600F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 xml:space="preserve">2.6 Kb away from </w:t>
            </w:r>
            <w:r w:rsidRPr="000E579B">
              <w:rPr>
                <w:rFonts w:ascii="Arial" w:hAnsi="Arial" w:cs="Arial"/>
                <w:i/>
                <w:lang w:val="en-US"/>
              </w:rPr>
              <w:t>RTS1</w:t>
            </w:r>
            <w:r w:rsidRPr="000E579B">
              <w:rPr>
                <w:rFonts w:ascii="Arial" w:hAnsi="Arial" w:cs="Arial"/>
                <w:lang w:val="en-US"/>
              </w:rPr>
              <w:t>-RFB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ACAGATAAATGGCGCAAACC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L2600R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 xml:space="preserve">2.6 Kb away from </w:t>
            </w:r>
            <w:r w:rsidRPr="000E579B">
              <w:rPr>
                <w:rFonts w:ascii="Arial" w:hAnsi="Arial" w:cs="Arial"/>
                <w:i/>
                <w:lang w:val="en-US"/>
              </w:rPr>
              <w:t>RTS1</w:t>
            </w:r>
            <w:r w:rsidRPr="000E579B">
              <w:rPr>
                <w:rFonts w:ascii="Arial" w:hAnsi="Arial" w:cs="Arial"/>
                <w:lang w:val="en-US"/>
              </w:rPr>
              <w:t>-RFB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 w:eastAsia="fr-FR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CGAACACAAGTGTGGTCTTTG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Ade6-23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GGCTGCCTCTACCATCATTC</w:t>
            </w:r>
          </w:p>
        </w:tc>
      </w:tr>
      <w:tr w:rsidR="00084F92" w:rsidRPr="000E579B" w:rsidTr="002D6182">
        <w:tc>
          <w:tcPr>
            <w:tcW w:w="166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Ade6-25</w:t>
            </w:r>
          </w:p>
        </w:tc>
        <w:tc>
          <w:tcPr>
            <w:tcW w:w="3118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4836" w:type="dxa"/>
            <w:vAlign w:val="center"/>
          </w:tcPr>
          <w:p w:rsidR="00084F92" w:rsidRPr="000E579B" w:rsidRDefault="00084F92" w:rsidP="002D618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 w:eastAsia="fr-FR"/>
              </w:rPr>
              <w:t>TTAAGCTGAGCTGCCAAGGT</w:t>
            </w:r>
          </w:p>
        </w:tc>
      </w:tr>
    </w:tbl>
    <w:p w:rsidR="00052914" w:rsidRDefault="00052914">
      <w:bookmarkStart w:id="0" w:name="_GoBack"/>
      <w:bookmarkEnd w:id="0"/>
    </w:p>
    <w:sectPr w:rsidR="0005291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F92"/>
    <w:rsid w:val="00052914"/>
    <w:rsid w:val="00084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F9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F9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mbert</dc:creator>
  <cp:lastModifiedBy>slambert</cp:lastModifiedBy>
  <cp:revision>1</cp:revision>
  <dcterms:created xsi:type="dcterms:W3CDTF">2014-08-08T14:49:00Z</dcterms:created>
  <dcterms:modified xsi:type="dcterms:W3CDTF">2014-08-08T14:50:00Z</dcterms:modified>
</cp:coreProperties>
</file>